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42048" w14:textId="77777777" w:rsidR="007E4BF9" w:rsidRPr="00060159" w:rsidRDefault="007E4BF9" w:rsidP="007E4BF9">
      <w:pPr>
        <w:rPr>
          <w:sz w:val="40"/>
          <w:szCs w:val="40"/>
        </w:rPr>
      </w:pPr>
      <w:r w:rsidRPr="00060159">
        <w:rPr>
          <w:sz w:val="40"/>
          <w:szCs w:val="40"/>
        </w:rPr>
        <w:t xml:space="preserve">Supplementary Figure Legends </w:t>
      </w:r>
    </w:p>
    <w:p w14:paraId="37C73B87" w14:textId="77777777" w:rsidR="007E4BF9" w:rsidRPr="00060159" w:rsidRDefault="007E4BF9" w:rsidP="007E4BF9">
      <w:pPr>
        <w:spacing w:after="120" w:line="240" w:lineRule="auto"/>
        <w:rPr>
          <w:color w:val="1F1F1F"/>
        </w:rPr>
      </w:pPr>
      <w:r w:rsidRPr="00060159">
        <w:rPr>
          <w:b/>
          <w:bCs/>
          <w:color w:val="1F1F1F"/>
        </w:rPr>
        <w:t xml:space="preserve">Figure S1. Verification of dorsal hippocampal CASK knockdown. A. </w:t>
      </w:r>
      <w:r w:rsidRPr="00060159">
        <w:rPr>
          <w:color w:val="1F1F1F"/>
        </w:rPr>
        <w:t xml:space="preserve">Relative Cask mRNA expression normalized to </w:t>
      </w:r>
      <w:proofErr w:type="spellStart"/>
      <w:r w:rsidRPr="00060159">
        <w:rPr>
          <w:color w:val="1F1F1F"/>
        </w:rPr>
        <w:t>Actb</w:t>
      </w:r>
      <w:proofErr w:type="spellEnd"/>
      <w:r w:rsidRPr="00060159">
        <w:rPr>
          <w:color w:val="1F1F1F"/>
        </w:rPr>
        <w:t xml:space="preserve"> in N2a cells transfected with </w:t>
      </w:r>
      <w:proofErr w:type="spellStart"/>
      <w:r w:rsidRPr="00060159">
        <w:rPr>
          <w:color w:val="1F1F1F"/>
        </w:rPr>
        <w:t>shCASK</w:t>
      </w:r>
      <w:proofErr w:type="spellEnd"/>
      <w:r w:rsidRPr="00060159">
        <w:rPr>
          <w:color w:val="1F1F1F"/>
        </w:rPr>
        <w:t xml:space="preserve"> or </w:t>
      </w:r>
      <w:proofErr w:type="spellStart"/>
      <w:r w:rsidRPr="00060159">
        <w:rPr>
          <w:color w:val="1F1F1F"/>
        </w:rPr>
        <w:t>shScramble</w:t>
      </w:r>
      <w:proofErr w:type="spellEnd"/>
      <w:r w:rsidRPr="00060159">
        <w:rPr>
          <w:color w:val="1F1F1F"/>
        </w:rPr>
        <w:t xml:space="preserve"> constructs, measured by RT-qPCR. Data is shown as mean </w:t>
      </w:r>
      <w:r w:rsidRPr="00060159">
        <w:t>±</w:t>
      </w:r>
      <w:r w:rsidRPr="00060159">
        <w:rPr>
          <w:color w:val="1F1F1F"/>
        </w:rPr>
        <w:t xml:space="preserve"> SD of 3 biological replicates, ** p&lt;0.01 (unpaired t-test). </w:t>
      </w:r>
      <w:r w:rsidRPr="00060159">
        <w:rPr>
          <w:b/>
          <w:bCs/>
          <w:color w:val="1F1F1F"/>
        </w:rPr>
        <w:t xml:space="preserve">B. </w:t>
      </w:r>
      <w:r w:rsidRPr="00060159">
        <w:rPr>
          <w:color w:val="1F1F1F"/>
        </w:rPr>
        <w:t>Representative coronal brain section showing GFP expression (green) in the dorsal hippocampus following AAV injection, counterstained with DAPI (blue). Atlas overlay indicates injection site targeting.</w:t>
      </w:r>
    </w:p>
    <w:p w14:paraId="71438DEB" w14:textId="77777777" w:rsidR="007E4BF9" w:rsidRPr="00060159" w:rsidRDefault="007E4BF9" w:rsidP="007E4BF9">
      <w:pPr>
        <w:spacing w:after="120" w:line="240" w:lineRule="auto"/>
      </w:pPr>
      <w:r w:rsidRPr="00060159">
        <w:rPr>
          <w:b/>
          <w:bCs/>
          <w:color w:val="1F1F1F"/>
        </w:rPr>
        <w:t>Figure S2</w:t>
      </w:r>
      <w:r w:rsidRPr="00060159">
        <w:rPr>
          <w:color w:val="1F1F1F"/>
        </w:rPr>
        <w:t xml:space="preserve">. </w:t>
      </w:r>
      <w:r w:rsidRPr="00060159">
        <w:rPr>
          <w:b/>
          <w:bCs/>
        </w:rPr>
        <w:t xml:space="preserve">State machine schematics of the FR1 and reversal tasks. </w:t>
      </w:r>
      <w:r w:rsidRPr="00060159">
        <w:t xml:space="preserve"> </w:t>
      </w:r>
      <w:r w:rsidRPr="00060159">
        <w:rPr>
          <w:b/>
          <w:bCs/>
        </w:rPr>
        <w:t xml:space="preserve">Upper panels, </w:t>
      </w:r>
      <w:r w:rsidRPr="00060159">
        <w:t xml:space="preserve">state machine diagrams describing the event logic of both the FR1 (left) and reversal (right) tasks. Color-coded labels denote events logged by the FED3 device: active port poke (green), inactive port poke (orange), and pellet collected (purple). </w:t>
      </w:r>
      <w:r w:rsidRPr="00060159">
        <w:rPr>
          <w:b/>
          <w:bCs/>
        </w:rPr>
        <w:t xml:space="preserve">Lower panel, </w:t>
      </w:r>
      <w:r w:rsidRPr="00060159">
        <w:t>a schematic of the logged events is visualized as a time series.</w:t>
      </w:r>
    </w:p>
    <w:p w14:paraId="47A87572" w14:textId="77777777" w:rsidR="007E4BF9" w:rsidRPr="00060159" w:rsidRDefault="007E4BF9" w:rsidP="007E4BF9">
      <w:pPr>
        <w:spacing w:after="120" w:line="240" w:lineRule="auto"/>
      </w:pPr>
      <w:r w:rsidRPr="00060159">
        <w:rPr>
          <w:b/>
          <w:bCs/>
        </w:rPr>
        <w:t>Figure S3. Schematic of FEDUPP FR1 performance metrics</w:t>
      </w:r>
      <w:r w:rsidRPr="00060159">
        <w:t xml:space="preserve">. </w:t>
      </w:r>
      <w:r w:rsidRPr="00060159">
        <w:rPr>
          <w:b/>
          <w:bCs/>
        </w:rPr>
        <w:t xml:space="preserve">Upper panel, </w:t>
      </w:r>
      <w:r w:rsidRPr="00060159">
        <w:t xml:space="preserve">given a time series of ‘active’ and ‘inactive’ port pokes (green and orange, respectively), the accuracy between time points t and t' is calculated as active port pokes divided by the total number of port pokes in that interval. </w:t>
      </w:r>
      <w:r w:rsidRPr="00060159">
        <w:rPr>
          <w:b/>
          <w:bCs/>
        </w:rPr>
        <w:t>Middle panel,</w:t>
      </w:r>
      <w:r w:rsidRPr="00060159">
        <w:t xml:space="preserve"> cumulative accuracy at time point t is calculated as the accuracy from session onset ( 0) to t, where </w:t>
      </w:r>
      <w:proofErr w:type="spellStart"/>
      <w:r w:rsidRPr="00060159">
        <w:t>t</w:t>
      </w:r>
      <w:proofErr w:type="spellEnd"/>
      <w:r w:rsidRPr="00060159">
        <w:t xml:space="preserve"> is smaller than a given maximal value T. </w:t>
      </w:r>
      <w:r w:rsidRPr="00060159">
        <w:rPr>
          <w:b/>
          <w:bCs/>
        </w:rPr>
        <w:t>Lower panel,</w:t>
      </w:r>
      <w:r w:rsidRPr="00060159">
        <w:t xml:space="preserve"> the 80% accuracy milestone is calculated the earliest time point t at which accuracy in the time range t to </w:t>
      </w:r>
      <w:proofErr w:type="spellStart"/>
      <w:r w:rsidRPr="00060159">
        <w:t>t+tau</w:t>
      </w:r>
      <w:proofErr w:type="spellEnd"/>
      <w:r w:rsidRPr="00060159">
        <w:t xml:space="preserve"> (tau length of time window) is bigger than 80%, where τ is a fixed window length of 2 hours.</w:t>
      </w:r>
    </w:p>
    <w:p w14:paraId="24AE60AC" w14:textId="77777777" w:rsidR="007E4BF9" w:rsidRPr="00060159" w:rsidRDefault="007E4BF9" w:rsidP="007E4BF9">
      <w:pPr>
        <w:spacing w:after="120" w:line="240" w:lineRule="auto"/>
      </w:pPr>
      <w:r w:rsidRPr="00060159">
        <w:rPr>
          <w:b/>
          <w:bCs/>
        </w:rPr>
        <w:t>Figure S4 - Schematic of FEDUPP meal metrics</w:t>
      </w:r>
      <w:r w:rsidRPr="00060159">
        <w:t xml:space="preserve"> - </w:t>
      </w:r>
      <w:r w:rsidRPr="00060159">
        <w:rPr>
          <w:b/>
          <w:bCs/>
        </w:rPr>
        <w:t>Upper panel,</w:t>
      </w:r>
      <w:r w:rsidRPr="00060159">
        <w:t xml:space="preserve"> given a time series of ‘active’, ‘inactive’ port pokes and ‘pellet collected’ events (green, orange and purple respectively), meal is defined as a series ‘pellet collected’ events in which the sum of time difference between them is smaller than a maximum defined by </w:t>
      </w:r>
      <w:proofErr w:type="spellStart"/>
      <w:r w:rsidRPr="00060159">
        <w:t>T</w:t>
      </w:r>
      <w:r w:rsidRPr="00060159">
        <w:rPr>
          <w:sz w:val="18"/>
          <w:szCs w:val="18"/>
        </w:rPr>
        <w:t>meal</w:t>
      </w:r>
      <w:proofErr w:type="spellEnd"/>
      <w:r w:rsidRPr="00060159">
        <w:t xml:space="preserve">. </w:t>
      </w:r>
      <w:r w:rsidRPr="00060159">
        <w:rPr>
          <w:b/>
          <w:bCs/>
        </w:rPr>
        <w:t>Middle panel</w:t>
      </w:r>
      <w:r w:rsidRPr="00060159">
        <w:t xml:space="preserve">, meal accuracy is calculated as the accuracy based on the active and inactive port poke events occurring during a meal. </w:t>
      </w:r>
      <w:r w:rsidRPr="00060159">
        <w:rPr>
          <w:b/>
          <w:bCs/>
        </w:rPr>
        <w:t>Lower panel</w:t>
      </w:r>
      <w:r w:rsidRPr="00060159">
        <w:t xml:space="preserve">, a meal is classified as either accurate or inaccurate based on an LSTM-based classifier trained on meal accuracy patterns. </w:t>
      </w:r>
    </w:p>
    <w:p w14:paraId="50BF5A2F" w14:textId="77777777" w:rsidR="007E4BF9" w:rsidRDefault="007E4BF9" w:rsidP="007E4BF9">
      <w:pPr>
        <w:spacing w:after="120" w:line="240" w:lineRule="auto"/>
        <w:rPr>
          <w:color w:val="1F1F1F"/>
        </w:rPr>
      </w:pPr>
      <w:r w:rsidRPr="00060159">
        <w:rPr>
          <w:b/>
          <w:bCs/>
        </w:rPr>
        <w:t>Figure S5. Schematic of metrics calculated by FEDUPP based on time-invariant nose poking events.</w:t>
      </w:r>
      <w:r w:rsidRPr="00060159">
        <w:t xml:space="preserve"> </w:t>
      </w:r>
      <w:r w:rsidRPr="00060159">
        <w:rPr>
          <w:b/>
          <w:bCs/>
        </w:rPr>
        <w:t>Upper panel,</w:t>
      </w:r>
      <w:r w:rsidRPr="00060159">
        <w:t xml:space="preserve"> the temporal series of ‘active’ and ‘inactive’ port pokes (green and orange, respectively) with total N events between 0 and T, was converted to an N-length vector, which is time invariant. </w:t>
      </w:r>
      <w:r w:rsidRPr="00060159">
        <w:rPr>
          <w:b/>
          <w:bCs/>
        </w:rPr>
        <w:t>Middle panel</w:t>
      </w:r>
      <w:r w:rsidRPr="00060159">
        <w:t xml:space="preserve"> (Upper) The learn score is the cumulative accuracy from event 1 to event K, plotted as a function of K divided by N (event proportion, x-axis). (Lower) The learn result is defined as the accuracy over the final 25% of poke events in a block </w:t>
      </w:r>
      <w:r w:rsidRPr="00060159">
        <w:rPr>
          <w:rFonts w:ascii="Arial Unicode MS" w:eastAsia="Arial Unicode MS" w:hAnsi="Arial Unicode MS" w:cs="Arial Unicode MS"/>
        </w:rPr>
        <w:t>(events K to N, where (N−K)/N ≈ 0.25), providing a measure of end-of-block performance.</w:t>
      </w:r>
      <w:r>
        <w:rPr>
          <w:color w:val="1F1F1F"/>
        </w:rPr>
        <w:t xml:space="preserve"> </w:t>
      </w:r>
    </w:p>
    <w:p w14:paraId="57F3A3A6" w14:textId="77777777" w:rsidR="003E2CF0" w:rsidRDefault="003E2CF0"/>
    <w:sectPr w:rsidR="003E2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BF9"/>
    <w:rsid w:val="00107F9E"/>
    <w:rsid w:val="00194D3E"/>
    <w:rsid w:val="002A6166"/>
    <w:rsid w:val="002B6D76"/>
    <w:rsid w:val="00387A01"/>
    <w:rsid w:val="003E2CF0"/>
    <w:rsid w:val="00425A7D"/>
    <w:rsid w:val="00464CC9"/>
    <w:rsid w:val="0068309B"/>
    <w:rsid w:val="007E4BF9"/>
    <w:rsid w:val="00837CE4"/>
    <w:rsid w:val="00C0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B893"/>
  <w15:chartTrackingRefBased/>
  <w15:docId w15:val="{C603AECE-D455-4F42-B242-BFCED279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BF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B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B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B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B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B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B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B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B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B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B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B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B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B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se, Francesca</dc:creator>
  <cp:keywords/>
  <dc:description/>
  <cp:lastModifiedBy>Telese, Francesca</cp:lastModifiedBy>
  <cp:revision>1</cp:revision>
  <dcterms:created xsi:type="dcterms:W3CDTF">2026-04-24T16:42:00Z</dcterms:created>
  <dcterms:modified xsi:type="dcterms:W3CDTF">2026-04-24T16:43:00Z</dcterms:modified>
</cp:coreProperties>
</file>